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CA2E5F" w14:textId="6EFD1FB6" w:rsidR="00F42E6B" w:rsidRDefault="00F42E6B"/>
    <w:p w14:paraId="27D4E9C0" w14:textId="77777777" w:rsidR="00993583" w:rsidRPr="00993583" w:rsidRDefault="00993583" w:rsidP="00993583">
      <w:pPr>
        <w:widowControl w:val="0"/>
        <w:jc w:val="both"/>
        <w:rPr>
          <w:rFonts w:eastAsia="Times New Roman" w:cstheme="minorHAnsi"/>
          <w:lang w:val="en-US" w:eastAsia="fr-FR"/>
        </w:rPr>
      </w:pPr>
    </w:p>
    <w:tbl>
      <w:tblPr>
        <w:tblW w:w="8659" w:type="dxa"/>
        <w:tblInd w:w="-2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9"/>
        <w:gridCol w:w="1694"/>
        <w:gridCol w:w="938"/>
        <w:gridCol w:w="528"/>
        <w:gridCol w:w="563"/>
        <w:gridCol w:w="1008"/>
        <w:gridCol w:w="542"/>
        <w:gridCol w:w="560"/>
        <w:gridCol w:w="1297"/>
        <w:gridCol w:w="642"/>
      </w:tblGrid>
      <w:tr w:rsidR="00993583" w:rsidRPr="00993583" w14:paraId="3377718D" w14:textId="77777777" w:rsidTr="000F57D9">
        <w:trPr>
          <w:trHeight w:val="480"/>
        </w:trPr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831B5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Taxa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7C71D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Family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EA5FD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Edible organ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29788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Tree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BEDDD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Herb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0E643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Vegetable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E9446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Fruit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B05B1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Seed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61CFC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Underground orga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2C68A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Other</w:t>
            </w:r>
          </w:p>
        </w:tc>
      </w:tr>
      <w:tr w:rsidR="00993583" w:rsidRPr="00993583" w14:paraId="3B2D3878" w14:textId="77777777" w:rsidTr="000F57D9">
        <w:trPr>
          <w:trHeight w:val="240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C0AC3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i/>
                <w:iCs/>
                <w:lang w:eastAsia="fr-FR"/>
              </w:rPr>
              <w:t>Abies</w:t>
            </w:r>
            <w:r w:rsidRPr="00993583">
              <w:rPr>
                <w:rFonts w:eastAsia="Times New Roman" w:cstheme="minorHAnsi"/>
                <w:lang w:eastAsia="fr-FR"/>
              </w:rPr>
              <w:t xml:space="preserve"> sp.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59AD4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Pinacea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19580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Inner bark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12B36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39D0B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C9474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7D786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3D7B2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67AFD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93182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</w:tr>
      <w:tr w:rsidR="00993583" w:rsidRPr="00993583" w14:paraId="772B2CFA" w14:textId="77777777" w:rsidTr="000F57D9">
        <w:trPr>
          <w:trHeight w:val="240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C312E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i/>
                <w:iCs/>
                <w:lang w:eastAsia="fr-FR"/>
              </w:rPr>
              <w:t>Allium</w:t>
            </w:r>
            <w:r w:rsidRPr="00993583">
              <w:rPr>
                <w:rFonts w:eastAsia="Times New Roman" w:cstheme="minorHAnsi"/>
                <w:lang w:eastAsia="fr-FR"/>
              </w:rPr>
              <w:t xml:space="preserve"> sp.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78688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Alliacea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0DA8E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Bulb, leaf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D80E8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71FEB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059D5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30396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D8F13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68FDD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9E176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</w:tr>
      <w:tr w:rsidR="00993583" w:rsidRPr="00993583" w14:paraId="216A8A2F" w14:textId="77777777" w:rsidTr="000F57D9">
        <w:trPr>
          <w:trHeight w:val="240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96D1A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i/>
                <w:iCs/>
                <w:lang w:eastAsia="fr-FR"/>
              </w:rPr>
              <w:t>Ammi</w:t>
            </w:r>
            <w:r w:rsidRPr="00993583">
              <w:rPr>
                <w:rFonts w:eastAsia="Times New Roman" w:cstheme="minorHAnsi"/>
                <w:lang w:eastAsia="fr-FR"/>
              </w:rPr>
              <w:t xml:space="preserve"> t.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B6912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Apiacea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A9D39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Seed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E6AB3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02A71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933F3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AD7B5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1F9D8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AAB0F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14541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</w:tr>
      <w:tr w:rsidR="00993583" w:rsidRPr="00993583" w14:paraId="5EDD33F0" w14:textId="77777777" w:rsidTr="000F57D9">
        <w:trPr>
          <w:trHeight w:val="480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3F010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Apiacea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D5820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Apiacea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A93F2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Leaf, stem, root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AA055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58231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07D2C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EE5FD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9EF0F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4C541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007EE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</w:tr>
      <w:tr w:rsidR="00993583" w:rsidRPr="00993583" w14:paraId="505F67EF" w14:textId="77777777" w:rsidTr="000F57D9">
        <w:trPr>
          <w:trHeight w:val="240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E6F67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i/>
                <w:iCs/>
                <w:lang w:eastAsia="fr-FR"/>
              </w:rPr>
              <w:t>Arbutus</w:t>
            </w:r>
            <w:r w:rsidRPr="00993583">
              <w:rPr>
                <w:rFonts w:eastAsia="Times New Roman" w:cstheme="minorHAnsi"/>
                <w:lang w:eastAsia="fr-FR"/>
              </w:rPr>
              <w:t xml:space="preserve"> sp.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4ADDE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Ericacea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EE341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Fruit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12AFF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B788A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C225E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F60FE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8B908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F29B2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F5792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</w:tr>
      <w:tr w:rsidR="00993583" w:rsidRPr="00993583" w14:paraId="350578EE" w14:textId="77777777" w:rsidTr="000F57D9">
        <w:trPr>
          <w:trHeight w:val="240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32B3D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i/>
                <w:iCs/>
                <w:lang w:eastAsia="fr-FR"/>
              </w:rPr>
              <w:t>Artemisia</w:t>
            </w:r>
            <w:r w:rsidRPr="00993583">
              <w:rPr>
                <w:rFonts w:eastAsia="Times New Roman" w:cstheme="minorHAnsi"/>
                <w:lang w:eastAsia="fr-FR"/>
              </w:rPr>
              <w:t xml:space="preserve"> sp.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EC730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Composita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C3203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Leaf, shoot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77210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F828A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FC0D9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62112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F7A06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8DA6B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03B73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</w:tr>
      <w:tr w:rsidR="00993583" w:rsidRPr="00993583" w14:paraId="4CAC4AB1" w14:textId="77777777" w:rsidTr="000F57D9">
        <w:trPr>
          <w:trHeight w:val="240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D073F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i/>
                <w:iCs/>
                <w:lang w:eastAsia="fr-FR"/>
              </w:rPr>
              <w:t>Asphodelus</w:t>
            </w:r>
            <w:r w:rsidRPr="00993583">
              <w:rPr>
                <w:rFonts w:eastAsia="Times New Roman" w:cstheme="minorHAnsi"/>
                <w:lang w:eastAsia="fr-FR"/>
              </w:rPr>
              <w:t xml:space="preserve"> sp.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BCBFC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Liliacea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D630D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All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DE820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EFDE0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E4395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3705D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A7354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74BA9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E6CAF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</w:tr>
      <w:tr w:rsidR="00993583" w:rsidRPr="00993583" w14:paraId="042E63FB" w14:textId="77777777" w:rsidTr="000F57D9">
        <w:trPr>
          <w:trHeight w:val="240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A4F55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i/>
                <w:iCs/>
                <w:lang w:eastAsia="fr-FR"/>
              </w:rPr>
              <w:t>Aster</w:t>
            </w:r>
            <w:r w:rsidRPr="00993583">
              <w:rPr>
                <w:rFonts w:eastAsia="Times New Roman" w:cstheme="minorHAnsi"/>
                <w:lang w:eastAsia="fr-FR"/>
              </w:rPr>
              <w:t xml:space="preserve"> t.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219FC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Composita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BDBE6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Leaf, stem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FCA10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7BAE6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A09C3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5293A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B5012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B6647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FA44A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</w:tr>
      <w:tr w:rsidR="00993583" w:rsidRPr="00993583" w14:paraId="1A936BDC" w14:textId="77777777" w:rsidTr="000F57D9">
        <w:trPr>
          <w:trHeight w:val="240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E5766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i/>
                <w:iCs/>
                <w:lang w:eastAsia="fr-FR"/>
              </w:rPr>
              <w:t>Atriplex</w:t>
            </w:r>
            <w:r w:rsidRPr="00993583">
              <w:rPr>
                <w:rFonts w:eastAsia="Times New Roman" w:cstheme="minorHAnsi"/>
                <w:lang w:eastAsia="fr-FR"/>
              </w:rPr>
              <w:t xml:space="preserve"> t.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B94E8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Chenopodiacea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C729C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All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58B7C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4F276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6473F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8266F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760DE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BF7BE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C1EB8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</w:tr>
      <w:tr w:rsidR="00993583" w:rsidRPr="00993583" w14:paraId="2B3A8E3F" w14:textId="77777777" w:rsidTr="000F57D9">
        <w:trPr>
          <w:trHeight w:val="240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DA9CB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i/>
                <w:iCs/>
                <w:lang w:eastAsia="fr-FR"/>
              </w:rPr>
              <w:t>Betula</w:t>
            </w:r>
            <w:r w:rsidRPr="00993583">
              <w:rPr>
                <w:rFonts w:eastAsia="Times New Roman" w:cstheme="minorHAnsi"/>
                <w:lang w:eastAsia="fr-FR"/>
              </w:rPr>
              <w:t xml:space="preserve"> sp.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7A68A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Betulacea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CD526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Leaf, bark, sap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9E48D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1D594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B7F3B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CECEC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A088D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6FBDD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923AE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2</w:t>
            </w:r>
          </w:p>
        </w:tc>
      </w:tr>
      <w:tr w:rsidR="00993583" w:rsidRPr="00993583" w14:paraId="01109162" w14:textId="77777777" w:rsidTr="000F57D9">
        <w:trPr>
          <w:trHeight w:val="240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FDE08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i/>
                <w:iCs/>
                <w:lang w:eastAsia="fr-FR"/>
              </w:rPr>
              <w:t>Calendula</w:t>
            </w:r>
            <w:r w:rsidRPr="00993583">
              <w:rPr>
                <w:rFonts w:eastAsia="Times New Roman" w:cstheme="minorHAnsi"/>
                <w:lang w:eastAsia="fr-FR"/>
              </w:rPr>
              <w:t xml:space="preserve"> t.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595E5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Composita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46CDA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Leaf, flower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0B366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F1F7A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779D8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A03F3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648C1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21F42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5E64A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</w:tr>
      <w:tr w:rsidR="00993583" w:rsidRPr="00993583" w14:paraId="265FE3F5" w14:textId="77777777" w:rsidTr="000F57D9">
        <w:trPr>
          <w:trHeight w:val="240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610AD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i/>
                <w:iCs/>
                <w:lang w:eastAsia="fr-FR"/>
              </w:rPr>
              <w:t>Calluna</w:t>
            </w:r>
            <w:r w:rsidRPr="00993583">
              <w:rPr>
                <w:rFonts w:eastAsia="Times New Roman" w:cstheme="minorHAnsi"/>
                <w:lang w:eastAsia="fr-FR"/>
              </w:rPr>
              <w:t xml:space="preserve"> sp.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A9FE7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Ericacea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54B3F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Flower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459B3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1E924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9DE00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66A43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75206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2872D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87867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</w:tr>
      <w:tr w:rsidR="00993583" w:rsidRPr="00993583" w14:paraId="36D31D20" w14:textId="77777777" w:rsidTr="000F57D9">
        <w:trPr>
          <w:trHeight w:val="240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8EDFE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i/>
                <w:iCs/>
                <w:lang w:eastAsia="fr-FR"/>
              </w:rPr>
              <w:t>Calystegia</w:t>
            </w:r>
            <w:r w:rsidRPr="00993583">
              <w:rPr>
                <w:rFonts w:eastAsia="Times New Roman" w:cstheme="minorHAnsi"/>
                <w:lang w:eastAsia="fr-FR"/>
              </w:rPr>
              <w:t xml:space="preserve"> sp.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F07C3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Convolvulacea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97931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Leaf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B0CDD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95FBD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AAD67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B16CB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64370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5E36C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287DE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</w:tr>
      <w:tr w:rsidR="00993583" w:rsidRPr="00993583" w14:paraId="34E9B016" w14:textId="77777777" w:rsidTr="000F57D9">
        <w:trPr>
          <w:trHeight w:val="240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1276B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i/>
                <w:iCs/>
                <w:lang w:eastAsia="fr-FR"/>
              </w:rPr>
              <w:t>Carduus</w:t>
            </w:r>
            <w:r w:rsidRPr="00993583">
              <w:rPr>
                <w:rFonts w:eastAsia="Times New Roman" w:cstheme="minorHAnsi"/>
                <w:lang w:eastAsia="fr-FR"/>
              </w:rPr>
              <w:t xml:space="preserve"> t.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22910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Composita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E0196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Leaf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FA8DD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E0A29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8CBF7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5B359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E3778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2E423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70221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</w:tr>
      <w:tr w:rsidR="00993583" w:rsidRPr="00993583" w14:paraId="181EE108" w14:textId="77777777" w:rsidTr="000F57D9">
        <w:trPr>
          <w:trHeight w:val="480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51ED4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i/>
                <w:iCs/>
                <w:lang w:eastAsia="fr-FR"/>
              </w:rPr>
              <w:t>Carlina</w:t>
            </w:r>
            <w:r w:rsidRPr="00993583">
              <w:rPr>
                <w:rFonts w:eastAsia="Times New Roman" w:cstheme="minorHAnsi"/>
                <w:lang w:eastAsia="fr-FR"/>
              </w:rPr>
              <w:t xml:space="preserve"> t.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C4E88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Composita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D94FE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Flower, stem, leaf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9A917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8C8E0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EF3F7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24C94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0C1B9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4CF12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8987E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</w:tr>
      <w:tr w:rsidR="00993583" w:rsidRPr="00993583" w14:paraId="6BB0FF28" w14:textId="77777777" w:rsidTr="000F57D9">
        <w:trPr>
          <w:trHeight w:val="240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BBFC7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i/>
                <w:iCs/>
                <w:lang w:eastAsia="fr-FR"/>
              </w:rPr>
              <w:t>Carya</w:t>
            </w:r>
            <w:r w:rsidRPr="00993583">
              <w:rPr>
                <w:rFonts w:eastAsia="Times New Roman" w:cstheme="minorHAnsi"/>
                <w:lang w:eastAsia="fr-FR"/>
              </w:rPr>
              <w:t xml:space="preserve"> sp.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92743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Juglandacea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3F374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Seed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F993C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66273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B8C7A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8EEBA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B1736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62A97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CB0A1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</w:tr>
      <w:tr w:rsidR="00993583" w:rsidRPr="00993583" w14:paraId="342F8D13" w14:textId="77777777" w:rsidTr="000F57D9">
        <w:trPr>
          <w:trHeight w:val="240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9863D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i/>
                <w:iCs/>
                <w:lang w:eastAsia="fr-FR"/>
              </w:rPr>
              <w:t>Castanea</w:t>
            </w:r>
            <w:r w:rsidRPr="00993583">
              <w:rPr>
                <w:rFonts w:eastAsia="Times New Roman" w:cstheme="minorHAnsi"/>
                <w:lang w:eastAsia="fr-FR"/>
              </w:rPr>
              <w:t xml:space="preserve"> sp.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F8A6F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Fagacea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E879C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Fruit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5583E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723EE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A4064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541D9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C160B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699A3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0BC95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</w:tr>
      <w:tr w:rsidR="00993583" w:rsidRPr="00993583" w14:paraId="3B35834C" w14:textId="77777777" w:rsidTr="000F57D9">
        <w:trPr>
          <w:trHeight w:val="240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3EFCA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i/>
                <w:iCs/>
                <w:lang w:eastAsia="fr-FR"/>
              </w:rPr>
              <w:t>Celtis</w:t>
            </w:r>
            <w:r w:rsidRPr="00993583">
              <w:rPr>
                <w:rFonts w:eastAsia="Times New Roman" w:cstheme="minorHAnsi"/>
                <w:lang w:eastAsia="fr-FR"/>
              </w:rPr>
              <w:t xml:space="preserve"> sp.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2E2B7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Cannabacea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04126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Fruit, seed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03142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EA4BF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2D8D9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5F624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09FEB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3AFE0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ECC05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</w:tr>
      <w:tr w:rsidR="00993583" w:rsidRPr="00993583" w14:paraId="557A3E89" w14:textId="77777777" w:rsidTr="000F57D9">
        <w:trPr>
          <w:trHeight w:val="370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ADD21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i/>
                <w:iCs/>
                <w:lang w:eastAsia="fr-FR"/>
              </w:rPr>
              <w:t>Centaurea collina</w:t>
            </w:r>
            <w:r w:rsidRPr="00993583">
              <w:rPr>
                <w:rFonts w:eastAsia="Times New Roman" w:cstheme="minorHAnsi"/>
                <w:lang w:eastAsia="fr-FR"/>
              </w:rPr>
              <w:t xml:space="preserve"> t.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1E180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Composita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4D346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Flower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A1439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6A8D9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85404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BE65C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12725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79A7A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DDA3D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</w:tr>
      <w:tr w:rsidR="00993583" w:rsidRPr="00993583" w14:paraId="6C759526" w14:textId="77777777" w:rsidTr="000F57D9">
        <w:trPr>
          <w:trHeight w:val="320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DF40C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i/>
                <w:iCs/>
                <w:lang w:eastAsia="fr-FR"/>
              </w:rPr>
              <w:lastRenderedPageBreak/>
              <w:t>Centaurea nigra</w:t>
            </w:r>
            <w:r w:rsidRPr="00993583">
              <w:rPr>
                <w:rFonts w:eastAsia="Times New Roman" w:cstheme="minorHAnsi"/>
                <w:lang w:eastAsia="fr-FR"/>
              </w:rPr>
              <w:t xml:space="preserve"> t.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847E1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Composita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A3C35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Flower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4A34F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9D076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F12A3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AD3E6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012D8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FBEB6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42895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</w:tr>
      <w:tr w:rsidR="00993583" w:rsidRPr="00993583" w14:paraId="1CA29D3C" w14:textId="77777777" w:rsidTr="000F57D9">
        <w:trPr>
          <w:trHeight w:val="240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7B568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i/>
                <w:iCs/>
                <w:lang w:eastAsia="fr-FR"/>
              </w:rPr>
              <w:t>Centranthus</w:t>
            </w:r>
            <w:r w:rsidRPr="00993583">
              <w:rPr>
                <w:rFonts w:eastAsia="Times New Roman" w:cstheme="minorHAnsi"/>
                <w:lang w:eastAsia="fr-FR"/>
              </w:rPr>
              <w:t xml:space="preserve"> t.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7587B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Valerianacea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A50B5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Leaf, flower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70A6B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77C77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EDA03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E9DCC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88CED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33691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123AF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</w:tr>
      <w:tr w:rsidR="00993583" w:rsidRPr="00993583" w14:paraId="4A7C58A3" w14:textId="77777777" w:rsidTr="000F57D9">
        <w:trPr>
          <w:trHeight w:val="240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6C42A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Cerealia 40 µ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05008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Poacea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B1568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Seed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0E9BB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3988D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04F75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52D78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E3913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057A1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EB180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</w:tr>
      <w:tr w:rsidR="00993583" w:rsidRPr="00993583" w14:paraId="2F0627E3" w14:textId="77777777" w:rsidTr="000F57D9">
        <w:trPr>
          <w:trHeight w:val="234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13697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Cerealia 42,5 µ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7FC5E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Poacea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9A738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Seed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0FFF7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85A6F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2148A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ABF28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4573F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3CD14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F2CCB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</w:tr>
      <w:tr w:rsidR="00993583" w:rsidRPr="00993583" w14:paraId="213DA99D" w14:textId="77777777" w:rsidTr="000F57D9">
        <w:trPr>
          <w:trHeight w:val="240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4F587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Cerealia 45 µ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BE925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Poacea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C3DFB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Seed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2A4AB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40FD6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044CD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C7849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F86A0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C767F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AE631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</w:tr>
      <w:tr w:rsidR="00993583" w:rsidRPr="00993583" w14:paraId="7ED7EEEC" w14:textId="77777777" w:rsidTr="000F57D9">
        <w:trPr>
          <w:trHeight w:val="312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0AE45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Cerealia 47,5 µ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A7CCA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Poacea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1FE31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Seed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1691B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9F957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F51D9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3EA78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6C227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333B9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42D39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</w:tr>
      <w:tr w:rsidR="00993583" w:rsidRPr="00993583" w14:paraId="1941F126" w14:textId="77777777" w:rsidTr="000F57D9">
        <w:trPr>
          <w:trHeight w:val="240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5C075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Cerealia 50 µ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5118F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Poacea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F789D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Seed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2D476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D79E7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A5963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41195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33E6B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E7F0A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C84DD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</w:tr>
      <w:tr w:rsidR="00993583" w:rsidRPr="00993583" w14:paraId="73130927" w14:textId="77777777" w:rsidTr="000F57D9">
        <w:trPr>
          <w:trHeight w:val="306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CF0A3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Cerealia 52,5 µ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848AB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Poacea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8D5CF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Seed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F52A0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1713C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1CB9D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CFE16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C405F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E6710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48F88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</w:tr>
      <w:tr w:rsidR="00993583" w:rsidRPr="00993583" w14:paraId="36A9E741" w14:textId="77777777" w:rsidTr="000F57D9">
        <w:trPr>
          <w:trHeight w:val="240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31893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Cerealia 55 µ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29F89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Poacea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F2655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Seed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E635F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6FAD7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20750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F4F9F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E4C26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C08EC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F2BA4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</w:tr>
      <w:tr w:rsidR="00993583" w:rsidRPr="00993583" w14:paraId="3B505273" w14:textId="77777777" w:rsidTr="000F57D9">
        <w:trPr>
          <w:trHeight w:val="314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976B1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Cerealia 57,5 µ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B221D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Poacea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8AD1F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Seed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63809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06678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7E215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92D53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C9FFE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2C11F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780AE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</w:tr>
      <w:tr w:rsidR="00993583" w:rsidRPr="00993583" w14:paraId="083AE687" w14:textId="77777777" w:rsidTr="000F57D9">
        <w:trPr>
          <w:trHeight w:val="240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7EB4F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Cerealia 60 µ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AEDE4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Poacea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54CDF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Seed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2E965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08E1F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93194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FA6FA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57EBD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C0229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BAF25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</w:tr>
      <w:tr w:rsidR="00993583" w:rsidRPr="00993583" w14:paraId="39DA0591" w14:textId="77777777" w:rsidTr="000F57D9">
        <w:trPr>
          <w:trHeight w:val="294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A727A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Cerealia 62,5 µ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69D51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Poacea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E14F4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Seed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69707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CBED6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1E2AB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1AC89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4EB9E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00328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611E9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</w:tr>
      <w:tr w:rsidR="00993583" w:rsidRPr="00993583" w14:paraId="0A5B150C" w14:textId="77777777" w:rsidTr="000F57D9">
        <w:trPr>
          <w:trHeight w:val="240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4510E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Cerealia 75 µ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68DEF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Poacea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FC971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Seed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FAFB3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4099E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1D6F5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01F57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F1821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DADC9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0E557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</w:tr>
      <w:tr w:rsidR="00993583" w:rsidRPr="00993583" w14:paraId="25BB2747" w14:textId="77777777" w:rsidTr="000F57D9">
        <w:trPr>
          <w:trHeight w:val="316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32A0D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Chenopodiacea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11382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Chenopodiacea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63372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Leaf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098B8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FB1DE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7887B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BDA30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E0E85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FEF29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6F8FF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</w:tr>
      <w:tr w:rsidR="00993583" w:rsidRPr="00993583" w14:paraId="17FC05E9" w14:textId="77777777" w:rsidTr="000F57D9">
        <w:trPr>
          <w:trHeight w:val="480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EA410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Cichorioidea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8C869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Cichorioidea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D52BE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Flower, leaf, stem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BFA66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1D773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319AF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D56A5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1CC62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AC0A4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D22C7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</w:tr>
      <w:tr w:rsidR="00993583" w:rsidRPr="00993583" w14:paraId="24056851" w14:textId="77777777" w:rsidTr="000F57D9">
        <w:trPr>
          <w:trHeight w:val="480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B7869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i/>
                <w:iCs/>
                <w:lang w:eastAsia="fr-FR"/>
              </w:rPr>
              <w:t>Cirsium</w:t>
            </w:r>
            <w:r w:rsidRPr="00993583">
              <w:rPr>
                <w:rFonts w:eastAsia="Times New Roman" w:cstheme="minorHAnsi"/>
                <w:lang w:eastAsia="fr-FR"/>
              </w:rPr>
              <w:t xml:space="preserve"> sp.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739E6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Composita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4F9A8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Flower, leaf, stem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A785A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7D1C4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7011B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2256D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29E6A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41DDB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A09C3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</w:tr>
      <w:tr w:rsidR="00993583" w:rsidRPr="00993583" w14:paraId="3D8C5BB8" w14:textId="77777777" w:rsidTr="000F57D9">
        <w:trPr>
          <w:trHeight w:val="240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FA32B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i/>
                <w:iCs/>
                <w:lang w:eastAsia="fr-FR"/>
              </w:rPr>
              <w:t>Corylus</w:t>
            </w:r>
            <w:r w:rsidRPr="00993583">
              <w:rPr>
                <w:rFonts w:eastAsia="Times New Roman" w:cstheme="minorHAnsi"/>
                <w:lang w:eastAsia="fr-FR"/>
              </w:rPr>
              <w:t xml:space="preserve"> sp.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3AE39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Betulacea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F6F16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Seed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5898C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A63C1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196CF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39024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D822F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7F507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FF0F8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</w:tr>
      <w:tr w:rsidR="00993583" w:rsidRPr="00993583" w14:paraId="0A70907B" w14:textId="77777777" w:rsidTr="000F57D9">
        <w:trPr>
          <w:trHeight w:val="240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784F9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Cyperacea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52A35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Cyperacea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126B8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Root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73729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C0354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8627D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73F5D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6971E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04CE9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37FF4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</w:tr>
      <w:tr w:rsidR="00993583" w:rsidRPr="00993583" w14:paraId="4858F1A2" w14:textId="77777777" w:rsidTr="000F57D9">
        <w:trPr>
          <w:trHeight w:val="240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3742F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i/>
                <w:iCs/>
                <w:lang w:eastAsia="fr-FR"/>
              </w:rPr>
              <w:t>Cyperus</w:t>
            </w:r>
            <w:r w:rsidRPr="00993583">
              <w:rPr>
                <w:rFonts w:eastAsia="Times New Roman" w:cstheme="minorHAnsi"/>
                <w:lang w:eastAsia="fr-FR"/>
              </w:rPr>
              <w:t xml:space="preserve"> sp.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CFD13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Cyperacea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59F1D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Root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5F3E0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9B822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9CF95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D822A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7427A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E0528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8AA46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</w:tr>
      <w:tr w:rsidR="00993583" w:rsidRPr="00993583" w14:paraId="29C8007D" w14:textId="77777777" w:rsidTr="000F57D9">
        <w:trPr>
          <w:trHeight w:val="326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AA228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i/>
                <w:iCs/>
                <w:lang w:eastAsia="fr-FR"/>
              </w:rPr>
              <w:t>Ephedra distachya</w:t>
            </w:r>
            <w:r w:rsidRPr="00993583">
              <w:rPr>
                <w:rFonts w:eastAsia="Times New Roman" w:cstheme="minorHAnsi"/>
                <w:lang w:eastAsia="fr-FR"/>
              </w:rPr>
              <w:t xml:space="preserve"> t.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B84E4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Ephedracea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5E6B0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Fruit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FA8D5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CC460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67E46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736BE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C05C4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61BE0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83AE3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</w:tr>
      <w:tr w:rsidR="00993583" w:rsidRPr="00993583" w14:paraId="1ADA0D8A" w14:textId="77777777" w:rsidTr="000F57D9">
        <w:trPr>
          <w:trHeight w:val="274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79625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i/>
                <w:iCs/>
                <w:lang w:eastAsia="fr-FR"/>
              </w:rPr>
              <w:t>Ephedra fragilis</w:t>
            </w:r>
            <w:r w:rsidRPr="00993583">
              <w:rPr>
                <w:rFonts w:eastAsia="Times New Roman" w:cstheme="minorHAnsi"/>
                <w:lang w:eastAsia="fr-FR"/>
              </w:rPr>
              <w:t xml:space="preserve"> t.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8085F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Ephedracea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5F2F6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Fruit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6A806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8D427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FE489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F4C15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6CC8C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1E7B6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2E439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</w:tr>
      <w:tr w:rsidR="00993583" w:rsidRPr="00993583" w14:paraId="503ACF8C" w14:textId="77777777" w:rsidTr="000F57D9">
        <w:trPr>
          <w:trHeight w:val="240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62EC4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i/>
                <w:iCs/>
                <w:lang w:eastAsia="fr-FR"/>
              </w:rPr>
              <w:lastRenderedPageBreak/>
              <w:t>Erica arborea</w:t>
            </w:r>
            <w:r w:rsidRPr="00993583">
              <w:rPr>
                <w:rFonts w:eastAsia="Times New Roman" w:cstheme="minorHAnsi"/>
                <w:lang w:eastAsia="fr-FR"/>
              </w:rPr>
              <w:t xml:space="preserve"> t.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CE18E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Ericacea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5E1F3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Flower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9E730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71A52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97543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44B07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F3484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E9825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FCEBC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</w:tr>
      <w:tr w:rsidR="00993583" w:rsidRPr="00993583" w14:paraId="71DC95E7" w14:textId="77777777" w:rsidTr="000F57D9">
        <w:trPr>
          <w:trHeight w:val="240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9121C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Ericacea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8BDB9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Ericacea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33E4B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Flower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9A627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7F704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C2DEB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A6591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7334F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82A0E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21215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</w:tr>
      <w:tr w:rsidR="00993583" w:rsidRPr="00993583" w14:paraId="722290D8" w14:textId="77777777" w:rsidTr="000F57D9">
        <w:trPr>
          <w:trHeight w:val="240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FBCE0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i/>
                <w:iCs/>
                <w:lang w:eastAsia="fr-FR"/>
              </w:rPr>
              <w:t>Erodium</w:t>
            </w:r>
            <w:r w:rsidRPr="00993583">
              <w:rPr>
                <w:rFonts w:eastAsia="Times New Roman" w:cstheme="minorHAnsi"/>
                <w:lang w:eastAsia="fr-FR"/>
              </w:rPr>
              <w:t xml:space="preserve"> sp.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D9DE3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Geraniacea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EF65D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Leaf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E3304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7E324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1A8E2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8A08C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3E86A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7DDE9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8FE59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</w:tr>
      <w:tr w:rsidR="00993583" w:rsidRPr="00993583" w14:paraId="02B2664C" w14:textId="77777777" w:rsidTr="000F57D9">
        <w:trPr>
          <w:trHeight w:val="240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B99B1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i/>
                <w:iCs/>
                <w:lang w:eastAsia="fr-FR"/>
              </w:rPr>
              <w:t>Fagopyrum</w:t>
            </w:r>
            <w:r w:rsidRPr="00993583">
              <w:rPr>
                <w:rFonts w:eastAsia="Times New Roman" w:cstheme="minorHAnsi"/>
                <w:lang w:eastAsia="fr-FR"/>
              </w:rPr>
              <w:t xml:space="preserve"> sp.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3F271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Polygonacea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8BC67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Seed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0B613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5DE15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583AD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95898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88367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5EB7F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84241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</w:tr>
      <w:tr w:rsidR="00993583" w:rsidRPr="00993583" w14:paraId="659C3EF7" w14:textId="77777777" w:rsidTr="000F57D9">
        <w:trPr>
          <w:trHeight w:val="240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B2B4F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i/>
                <w:iCs/>
                <w:lang w:eastAsia="fr-FR"/>
              </w:rPr>
              <w:t>Fagus</w:t>
            </w:r>
            <w:r w:rsidRPr="00993583">
              <w:rPr>
                <w:rFonts w:eastAsia="Times New Roman" w:cstheme="minorHAnsi"/>
                <w:lang w:eastAsia="fr-FR"/>
              </w:rPr>
              <w:t xml:space="preserve"> sp.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923EE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Fagacea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45513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Seed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09E3C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31F97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FBBBE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26AB4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42679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4DACE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AEB94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</w:tr>
      <w:tr w:rsidR="00993583" w:rsidRPr="00993583" w14:paraId="6EE2DCDD" w14:textId="77777777" w:rsidTr="000F57D9">
        <w:trPr>
          <w:trHeight w:val="240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87E65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i/>
                <w:iCs/>
                <w:lang w:eastAsia="fr-FR"/>
              </w:rPr>
              <w:t>Fraxinus</w:t>
            </w:r>
            <w:r w:rsidRPr="00993583">
              <w:rPr>
                <w:rFonts w:eastAsia="Times New Roman" w:cstheme="minorHAnsi"/>
                <w:lang w:eastAsia="fr-FR"/>
              </w:rPr>
              <w:t xml:space="preserve"> sp.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5BB69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Oleacea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3995E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Leaf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F660A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A84FE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CEBC0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CF8AB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CA2BE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C3F24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F4C67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</w:tr>
      <w:tr w:rsidR="00993583" w:rsidRPr="00993583" w14:paraId="190898F1" w14:textId="77777777" w:rsidTr="000F57D9">
        <w:trPr>
          <w:trHeight w:val="240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FF523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i/>
                <w:iCs/>
                <w:lang w:eastAsia="fr-FR"/>
              </w:rPr>
              <w:t>Galium</w:t>
            </w:r>
            <w:r w:rsidRPr="00993583">
              <w:rPr>
                <w:rFonts w:eastAsia="Times New Roman" w:cstheme="minorHAnsi"/>
                <w:lang w:eastAsia="fr-FR"/>
              </w:rPr>
              <w:t xml:space="preserve"> sp.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BF418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Rubiacea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FEEEB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Leaf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DA209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E1175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07558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28184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F88E9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411F5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1D080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</w:tr>
      <w:tr w:rsidR="00993583" w:rsidRPr="00993583" w14:paraId="50959D77" w14:textId="77777777" w:rsidTr="000F57D9">
        <w:trPr>
          <w:trHeight w:val="240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0123D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i/>
                <w:iCs/>
                <w:lang w:eastAsia="fr-FR"/>
              </w:rPr>
              <w:t>Geranium</w:t>
            </w:r>
            <w:r w:rsidRPr="00993583">
              <w:rPr>
                <w:rFonts w:eastAsia="Times New Roman" w:cstheme="minorHAnsi"/>
                <w:lang w:eastAsia="fr-FR"/>
              </w:rPr>
              <w:t xml:space="preserve"> sp.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8B34F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Geranicea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3AEFF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Leaf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D498D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B62B1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5EA2D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5C44D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86C80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762FC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D3A62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</w:tr>
      <w:tr w:rsidR="00993583" w:rsidRPr="00993583" w14:paraId="4BDCF140" w14:textId="77777777" w:rsidTr="000F57D9">
        <w:trPr>
          <w:trHeight w:val="240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6AC3C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i/>
                <w:iCs/>
                <w:lang w:eastAsia="fr-FR"/>
              </w:rPr>
              <w:t>Hippophae</w:t>
            </w:r>
            <w:r w:rsidRPr="00993583">
              <w:rPr>
                <w:rFonts w:eastAsia="Times New Roman" w:cstheme="minorHAnsi"/>
                <w:lang w:eastAsia="fr-FR"/>
              </w:rPr>
              <w:t xml:space="preserve"> sp.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A30A5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Eleagnacea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90249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Fruit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963EB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AE717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04A73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50999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E1B09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FE3B1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EB25A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</w:tr>
      <w:tr w:rsidR="00993583" w:rsidRPr="00993583" w14:paraId="1A7C9B3B" w14:textId="77777777" w:rsidTr="000F57D9">
        <w:trPr>
          <w:trHeight w:val="240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FF3D2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i/>
                <w:iCs/>
                <w:lang w:eastAsia="fr-FR"/>
              </w:rPr>
              <w:t>Juglans</w:t>
            </w:r>
            <w:r w:rsidRPr="00993583">
              <w:rPr>
                <w:rFonts w:eastAsia="Times New Roman" w:cstheme="minorHAnsi"/>
                <w:lang w:eastAsia="fr-FR"/>
              </w:rPr>
              <w:t xml:space="preserve"> sp.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9BBBF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Juglandacea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45CFD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Seed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01E24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128D0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79652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E8AB4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BD6BC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9BEBE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74DB4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</w:tr>
      <w:tr w:rsidR="00993583" w:rsidRPr="00993583" w14:paraId="0EE5CB63" w14:textId="77777777" w:rsidTr="000F57D9">
        <w:trPr>
          <w:trHeight w:val="240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BD9AF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i/>
                <w:iCs/>
                <w:lang w:eastAsia="fr-FR"/>
              </w:rPr>
              <w:t>Juniperus</w:t>
            </w:r>
            <w:r w:rsidRPr="00993583">
              <w:rPr>
                <w:rFonts w:eastAsia="Times New Roman" w:cstheme="minorHAnsi"/>
                <w:lang w:eastAsia="fr-FR"/>
              </w:rPr>
              <w:t xml:space="preserve"> sp.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AF1B5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Cupressacea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76C26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Fruit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C948B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B6ED0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704FE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75F89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8EDC0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5B691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9AE04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</w:tr>
      <w:tr w:rsidR="00993583" w:rsidRPr="00993583" w14:paraId="4C02258F" w14:textId="77777777" w:rsidTr="000F57D9">
        <w:trPr>
          <w:trHeight w:val="240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8593A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Lamiacea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3CBC1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Lamiacea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C821B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All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81B3A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95C9C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28CA9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0DE0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04C73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1BE35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AB659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</w:tr>
      <w:tr w:rsidR="00993583" w:rsidRPr="00993583" w14:paraId="68457B2B" w14:textId="77777777" w:rsidTr="000F57D9">
        <w:trPr>
          <w:trHeight w:val="240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7C5C1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i/>
                <w:iCs/>
                <w:lang w:eastAsia="fr-FR"/>
              </w:rPr>
              <w:t>Linum</w:t>
            </w:r>
            <w:r w:rsidRPr="00993583">
              <w:rPr>
                <w:rFonts w:eastAsia="Times New Roman" w:cstheme="minorHAnsi"/>
                <w:lang w:eastAsia="fr-FR"/>
              </w:rPr>
              <w:t xml:space="preserve"> sp.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A38AE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Linacea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D5490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Seed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1DAC7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2BC30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A6A9B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8AF2D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5165C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78611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EE7F6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</w:tr>
      <w:tr w:rsidR="00993583" w:rsidRPr="00993583" w14:paraId="2702C458" w14:textId="77777777" w:rsidTr="000F57D9">
        <w:trPr>
          <w:trHeight w:val="344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3004E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i/>
                <w:iCs/>
                <w:lang w:eastAsia="fr-FR"/>
              </w:rPr>
              <w:t>Liquidambar</w:t>
            </w:r>
            <w:r w:rsidRPr="00993583">
              <w:rPr>
                <w:rFonts w:eastAsia="Times New Roman" w:cstheme="minorHAnsi"/>
                <w:lang w:eastAsia="fr-FR"/>
              </w:rPr>
              <w:t xml:space="preserve"> sp.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F93EB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Altingiacea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A6135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Sap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008FF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5D0D6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99667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BE680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6AAB9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0362D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B3451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</w:tr>
      <w:tr w:rsidR="00993583" w:rsidRPr="00993583" w14:paraId="6554B21E" w14:textId="77777777" w:rsidTr="000F57D9">
        <w:trPr>
          <w:trHeight w:val="240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3314C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i/>
                <w:iCs/>
                <w:lang w:eastAsia="fr-FR"/>
              </w:rPr>
              <w:t>Lotus</w:t>
            </w:r>
            <w:r w:rsidRPr="00993583">
              <w:rPr>
                <w:rFonts w:eastAsia="Times New Roman" w:cstheme="minorHAnsi"/>
                <w:lang w:eastAsia="fr-FR"/>
              </w:rPr>
              <w:t xml:space="preserve"> t.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6F578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Fabacea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3D3A9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Seed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BD6C8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B8F12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C8C43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DE7AA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D5261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E231D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5DB24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</w:tr>
      <w:tr w:rsidR="00993583" w:rsidRPr="00993583" w14:paraId="0E2C8A35" w14:textId="77777777" w:rsidTr="000F57D9">
        <w:trPr>
          <w:trHeight w:val="480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21205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i/>
                <w:iCs/>
                <w:lang w:eastAsia="fr-FR"/>
              </w:rPr>
              <w:t>Malva</w:t>
            </w:r>
            <w:r w:rsidRPr="00993583">
              <w:rPr>
                <w:rFonts w:eastAsia="Times New Roman" w:cstheme="minorHAnsi"/>
                <w:lang w:eastAsia="fr-FR"/>
              </w:rPr>
              <w:t xml:space="preserve"> sp.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A43F2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Malvacea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D9E1E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Seed, leaf, stem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79A66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B090F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73B4C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AAAF3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D0C0A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3945B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F2DCA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</w:tr>
      <w:tr w:rsidR="00993583" w:rsidRPr="00993583" w14:paraId="60EE20A9" w14:textId="77777777" w:rsidTr="000F57D9">
        <w:trPr>
          <w:trHeight w:val="240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ED56A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i/>
                <w:iCs/>
                <w:lang w:eastAsia="fr-FR"/>
              </w:rPr>
              <w:t>Mentha</w:t>
            </w:r>
            <w:r w:rsidRPr="00993583">
              <w:rPr>
                <w:rFonts w:eastAsia="Times New Roman" w:cstheme="minorHAnsi"/>
                <w:lang w:eastAsia="fr-FR"/>
              </w:rPr>
              <w:t xml:space="preserve"> t.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E2C41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Lamiacea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4B745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Leaf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79D12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18E8F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6E7AE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2CEFC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B6C0B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CBB51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AB351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</w:tr>
      <w:tr w:rsidR="00993583" w:rsidRPr="00993583" w14:paraId="224C0D59" w14:textId="77777777" w:rsidTr="000F57D9">
        <w:trPr>
          <w:trHeight w:val="240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7E55D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i/>
                <w:iCs/>
                <w:lang w:eastAsia="fr-FR"/>
              </w:rPr>
              <w:t>Montia</w:t>
            </w:r>
            <w:r w:rsidRPr="00993583">
              <w:rPr>
                <w:rFonts w:eastAsia="Times New Roman" w:cstheme="minorHAnsi"/>
                <w:lang w:eastAsia="fr-FR"/>
              </w:rPr>
              <w:t xml:space="preserve"> sp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6DED3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Portulacacea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F2DC7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Leaf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BFF23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7C55F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B9752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8D50A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1DFF1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8C4F7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91C36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</w:tr>
      <w:tr w:rsidR="00993583" w:rsidRPr="00993583" w14:paraId="015A17CA" w14:textId="77777777" w:rsidTr="000F57D9">
        <w:trPr>
          <w:trHeight w:val="240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8DEFB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i/>
                <w:iCs/>
                <w:lang w:eastAsia="fr-FR"/>
              </w:rPr>
              <w:t>Nymphaea</w:t>
            </w:r>
            <w:r w:rsidRPr="00993583">
              <w:rPr>
                <w:rFonts w:eastAsia="Times New Roman" w:cstheme="minorHAnsi"/>
                <w:lang w:eastAsia="fr-FR"/>
              </w:rPr>
              <w:t xml:space="preserve"> sp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F203F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Nympheacea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4DB4A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Rhizome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D8DE3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8F56F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C9777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B78B0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1C437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1485F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24EE8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</w:tr>
      <w:tr w:rsidR="00993583" w:rsidRPr="00993583" w14:paraId="394B2EC5" w14:textId="77777777" w:rsidTr="000F57D9">
        <w:trPr>
          <w:trHeight w:val="240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F5D5F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i/>
                <w:iCs/>
                <w:lang w:eastAsia="fr-FR"/>
              </w:rPr>
              <w:t>Olea</w:t>
            </w:r>
            <w:r w:rsidRPr="00993583">
              <w:rPr>
                <w:rFonts w:eastAsia="Times New Roman" w:cstheme="minorHAnsi"/>
                <w:lang w:eastAsia="fr-FR"/>
              </w:rPr>
              <w:t xml:space="preserve"> sp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E002C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Oleacea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96455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Fruit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B149A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23E5F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FA7F7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B8653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CDE96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428C9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D9071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</w:tr>
      <w:tr w:rsidR="00993583" w:rsidRPr="00993583" w14:paraId="4282B051" w14:textId="77777777" w:rsidTr="000F57D9">
        <w:trPr>
          <w:trHeight w:val="240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E0EBD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i/>
                <w:iCs/>
                <w:lang w:eastAsia="fr-FR"/>
              </w:rPr>
              <w:t>Onopordon</w:t>
            </w:r>
            <w:r w:rsidRPr="00993583">
              <w:rPr>
                <w:rFonts w:eastAsia="Times New Roman" w:cstheme="minorHAnsi"/>
                <w:lang w:eastAsia="fr-FR"/>
              </w:rPr>
              <w:t xml:space="preserve"> t.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833F7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Composita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E5344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Flower, stem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D0496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5C0C3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0E39D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8D1BB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2C8A6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880B8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EC25A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</w:tr>
      <w:tr w:rsidR="00993583" w:rsidRPr="00993583" w14:paraId="448D5318" w14:textId="77777777" w:rsidTr="000F57D9">
        <w:trPr>
          <w:trHeight w:val="240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2E10E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i/>
                <w:iCs/>
                <w:lang w:eastAsia="fr-FR"/>
              </w:rPr>
              <w:t>Papaver</w:t>
            </w:r>
            <w:r w:rsidRPr="00993583">
              <w:rPr>
                <w:rFonts w:eastAsia="Times New Roman" w:cstheme="minorHAnsi"/>
                <w:lang w:eastAsia="fr-FR"/>
              </w:rPr>
              <w:t xml:space="preserve"> t.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09075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Papaveracea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29F17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All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DECE1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53E11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AF335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11AC9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D6563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77508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1AD97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</w:tr>
      <w:tr w:rsidR="00993583" w:rsidRPr="00993583" w14:paraId="2A270A43" w14:textId="77777777" w:rsidTr="000F57D9">
        <w:trPr>
          <w:trHeight w:val="240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9A65E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i/>
                <w:iCs/>
                <w:lang w:eastAsia="fr-FR"/>
              </w:rPr>
              <w:t>Picea</w:t>
            </w:r>
            <w:r w:rsidRPr="00993583">
              <w:rPr>
                <w:rFonts w:eastAsia="Times New Roman" w:cstheme="minorHAnsi"/>
                <w:lang w:eastAsia="fr-FR"/>
              </w:rPr>
              <w:t xml:space="preserve"> sp.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05E81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Pinacea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66C87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Bud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E6603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C5B4D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78D7D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BB932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C8342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481D9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639E0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</w:tr>
      <w:tr w:rsidR="00993583" w:rsidRPr="00993583" w14:paraId="5B90113F" w14:textId="77777777" w:rsidTr="000F57D9">
        <w:trPr>
          <w:trHeight w:val="240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1758C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i/>
                <w:iCs/>
                <w:lang w:eastAsia="fr-FR"/>
              </w:rPr>
              <w:t>Pimpinella</w:t>
            </w:r>
            <w:r w:rsidRPr="00993583">
              <w:rPr>
                <w:rFonts w:eastAsia="Times New Roman" w:cstheme="minorHAnsi"/>
                <w:lang w:eastAsia="fr-FR"/>
              </w:rPr>
              <w:t xml:space="preserve"> t.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74118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Apiacea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90944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 xml:space="preserve">Seed 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53D7B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49856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4F070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8C051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6D624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20070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7AEF6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</w:tr>
      <w:tr w:rsidR="00993583" w:rsidRPr="00993583" w14:paraId="3C9E0786" w14:textId="77777777" w:rsidTr="000F57D9">
        <w:trPr>
          <w:trHeight w:val="480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27DB8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i/>
                <w:iCs/>
                <w:lang w:eastAsia="fr-FR"/>
              </w:rPr>
              <w:t>Pinus sylvestris</w:t>
            </w:r>
            <w:r w:rsidRPr="00993583">
              <w:rPr>
                <w:rFonts w:eastAsia="Times New Roman" w:cstheme="minorHAnsi"/>
                <w:lang w:eastAsia="fr-FR"/>
              </w:rPr>
              <w:t xml:space="preserve"> t.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DE1E6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Pinacea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FF72B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Seed, young shoot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9F274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73113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24CCA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8C5A3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2D968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B206F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7F7E5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</w:tr>
      <w:tr w:rsidR="00993583" w:rsidRPr="00993583" w14:paraId="32D69957" w14:textId="77777777" w:rsidTr="000F57D9">
        <w:trPr>
          <w:trHeight w:val="720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378EC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i/>
                <w:iCs/>
                <w:lang w:eastAsia="fr-FR"/>
              </w:rPr>
              <w:t>Pinus</w:t>
            </w:r>
            <w:r w:rsidRPr="00993583">
              <w:rPr>
                <w:rFonts w:eastAsia="Times New Roman" w:cstheme="minorHAnsi"/>
                <w:lang w:eastAsia="fr-FR"/>
              </w:rPr>
              <w:t xml:space="preserve"> (Mediterranean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2B606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Pinacea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DD82C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Seed, young shoot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B0193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84C54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509E2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8F4FF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BC8EE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83AB1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03ED1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</w:tr>
      <w:tr w:rsidR="00993583" w:rsidRPr="00993583" w14:paraId="41A27CD4" w14:textId="77777777" w:rsidTr="000F57D9">
        <w:trPr>
          <w:trHeight w:val="240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56808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i/>
                <w:iCs/>
                <w:lang w:eastAsia="fr-FR"/>
              </w:rPr>
              <w:lastRenderedPageBreak/>
              <w:t>Pistacia</w:t>
            </w:r>
            <w:r w:rsidRPr="00993583">
              <w:rPr>
                <w:rFonts w:eastAsia="Times New Roman" w:cstheme="minorHAnsi"/>
                <w:lang w:eastAsia="fr-FR"/>
              </w:rPr>
              <w:t xml:space="preserve"> sp.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4FB68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Anacardiacea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DB268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Fruit, resin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1E94C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FADD9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D423C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2E0EB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B9181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9DEB3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154E5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</w:tr>
      <w:tr w:rsidR="00993583" w:rsidRPr="00993583" w14:paraId="42518558" w14:textId="77777777" w:rsidTr="000F57D9">
        <w:trPr>
          <w:trHeight w:val="480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BAE3B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i/>
                <w:iCs/>
                <w:lang w:eastAsia="fr-FR"/>
              </w:rPr>
              <w:t>Plantago coronopus</w:t>
            </w:r>
            <w:r w:rsidRPr="00993583">
              <w:rPr>
                <w:rFonts w:eastAsia="Times New Roman" w:cstheme="minorHAnsi"/>
                <w:lang w:eastAsia="fr-FR"/>
              </w:rPr>
              <w:t xml:space="preserve"> t.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7BF6A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Plantaginacea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6FEE7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Young leaf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DC300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EC419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5B88A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56E95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02C10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724CD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B8EC9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</w:tr>
      <w:tr w:rsidR="00993583" w:rsidRPr="00993583" w14:paraId="74FDF600" w14:textId="77777777" w:rsidTr="000F57D9">
        <w:trPr>
          <w:trHeight w:val="480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55005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i/>
                <w:iCs/>
                <w:lang w:eastAsia="fr-FR"/>
              </w:rPr>
              <w:t>Plantago lanceolata</w:t>
            </w:r>
            <w:r w:rsidRPr="00993583">
              <w:rPr>
                <w:rFonts w:eastAsia="Times New Roman" w:cstheme="minorHAnsi"/>
                <w:lang w:eastAsia="fr-FR"/>
              </w:rPr>
              <w:t xml:space="preserve"> t.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B9B7E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Plantaginacea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91C25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Young leaf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99C72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3958F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D681D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00037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53C76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D45B8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88F4B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</w:tr>
      <w:tr w:rsidR="00993583" w:rsidRPr="00993583" w14:paraId="37C6D28D" w14:textId="77777777" w:rsidTr="000F57D9">
        <w:trPr>
          <w:trHeight w:val="480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36253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i/>
                <w:iCs/>
                <w:lang w:eastAsia="fr-FR"/>
              </w:rPr>
              <w:t>Plantago major-media</w:t>
            </w:r>
            <w:r w:rsidRPr="00993583">
              <w:rPr>
                <w:rFonts w:eastAsia="Times New Roman" w:cstheme="minorHAnsi"/>
                <w:lang w:eastAsia="fr-FR"/>
              </w:rPr>
              <w:t xml:space="preserve"> t.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FDB9A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Plantaginacea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8676D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Young leaf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4C18D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208ED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D499B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DB386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CEB06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15319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D9AC3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</w:tr>
      <w:tr w:rsidR="00993583" w:rsidRPr="00993583" w14:paraId="4A46A91E" w14:textId="77777777" w:rsidTr="000F57D9">
        <w:trPr>
          <w:trHeight w:val="480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84F66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Poacea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AF6A3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Poacea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4AB59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Young shoot, leaf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E50E5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239AE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BB5E8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E5C1F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0FF1B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79396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5C72B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</w:tr>
      <w:tr w:rsidR="00993583" w:rsidRPr="00993583" w14:paraId="05032C48" w14:textId="77777777" w:rsidTr="000F57D9">
        <w:trPr>
          <w:trHeight w:val="720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2BE57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i/>
                <w:iCs/>
                <w:lang w:eastAsia="fr-FR"/>
              </w:rPr>
              <w:t>Populus</w:t>
            </w:r>
            <w:r w:rsidRPr="00993583">
              <w:rPr>
                <w:rFonts w:eastAsia="Times New Roman" w:cstheme="minorHAnsi"/>
                <w:lang w:eastAsia="fr-FR"/>
              </w:rPr>
              <w:t xml:space="preserve"> sp.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CCC4D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Salicacea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65E65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val="en-US" w:eastAsia="fr-FR"/>
              </w:rPr>
            </w:pPr>
            <w:r w:rsidRPr="00993583">
              <w:rPr>
                <w:rFonts w:eastAsia="Times New Roman" w:cstheme="minorHAnsi"/>
                <w:lang w:val="en-US" w:eastAsia="fr-FR"/>
              </w:rPr>
              <w:t>Sap, young shoot, bud, bark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019EA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EFBF4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4803B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820F0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4784B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7BEAB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A95D7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</w:tr>
      <w:tr w:rsidR="00993583" w:rsidRPr="00993583" w14:paraId="51C68117" w14:textId="77777777" w:rsidTr="000F57D9">
        <w:trPr>
          <w:trHeight w:val="313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66B18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i/>
                <w:iCs/>
                <w:lang w:eastAsia="fr-FR"/>
              </w:rPr>
              <w:t>Potamogeton</w:t>
            </w:r>
            <w:r w:rsidRPr="00993583">
              <w:rPr>
                <w:rFonts w:eastAsia="Times New Roman" w:cstheme="minorHAnsi"/>
                <w:lang w:eastAsia="fr-FR"/>
              </w:rPr>
              <w:t xml:space="preserve"> sp.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7669E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Scrofulariacea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86848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Rhizome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5646E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A945F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AD422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8EB19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01A9D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9CE87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4F48D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</w:tr>
      <w:tr w:rsidR="00993583" w:rsidRPr="00993583" w14:paraId="0A9AC921" w14:textId="77777777" w:rsidTr="000F57D9">
        <w:trPr>
          <w:trHeight w:val="240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32E37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i/>
                <w:iCs/>
                <w:lang w:eastAsia="fr-FR"/>
              </w:rPr>
              <w:t>Potentilla</w:t>
            </w:r>
            <w:r w:rsidRPr="00993583">
              <w:rPr>
                <w:rFonts w:eastAsia="Times New Roman" w:cstheme="minorHAnsi"/>
                <w:lang w:eastAsia="fr-FR"/>
              </w:rPr>
              <w:t xml:space="preserve"> t.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0CC2B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Rosacea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585CE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All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B1729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46C3D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95307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2F88E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61E3A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26B38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7F626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</w:tr>
      <w:tr w:rsidR="00993583" w:rsidRPr="00993583" w14:paraId="3414F12C" w14:textId="77777777" w:rsidTr="000F57D9">
        <w:trPr>
          <w:trHeight w:val="240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2A8BD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i/>
                <w:iCs/>
                <w:lang w:eastAsia="fr-FR"/>
              </w:rPr>
              <w:t>Prunella</w:t>
            </w:r>
            <w:r w:rsidRPr="00993583">
              <w:rPr>
                <w:rFonts w:eastAsia="Times New Roman" w:cstheme="minorHAnsi"/>
                <w:lang w:eastAsia="fr-FR"/>
              </w:rPr>
              <w:t xml:space="preserve"> t.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04BE1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Lamiacea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BBBE6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Young leaf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43321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A6B41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17687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CF1B0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09BD7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77C12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F86D8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</w:tr>
      <w:tr w:rsidR="00993583" w:rsidRPr="00993583" w14:paraId="4D48A61A" w14:textId="77777777" w:rsidTr="000F57D9">
        <w:trPr>
          <w:trHeight w:val="240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5039F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i/>
                <w:iCs/>
                <w:lang w:eastAsia="fr-FR"/>
              </w:rPr>
              <w:t>Prunus</w:t>
            </w:r>
            <w:r w:rsidRPr="00993583">
              <w:rPr>
                <w:rFonts w:eastAsia="Times New Roman" w:cstheme="minorHAnsi"/>
                <w:lang w:eastAsia="fr-FR"/>
              </w:rPr>
              <w:t xml:space="preserve"> t.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8AE0B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Rosacea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9E08C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Fruit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81AC6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7F573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FF63E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6B4F0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84450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184D5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1BC10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</w:tr>
      <w:tr w:rsidR="00993583" w:rsidRPr="00993583" w14:paraId="3CE1A694" w14:textId="77777777" w:rsidTr="000F57D9">
        <w:trPr>
          <w:trHeight w:val="480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909AF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i/>
                <w:iCs/>
                <w:lang w:eastAsia="fr-FR"/>
              </w:rPr>
            </w:pPr>
            <w:r w:rsidRPr="00993583">
              <w:rPr>
                <w:rFonts w:eastAsia="Times New Roman" w:cstheme="minorHAnsi"/>
                <w:i/>
                <w:iCs/>
                <w:lang w:eastAsia="fr-FR"/>
              </w:rPr>
              <w:t>Pteridium aquilinu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58167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Dennstaedtiacea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20598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Rhizome, young shoot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D3C08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4F85E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8FE1A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8D7A7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601F3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5B0C7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B928A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</w:tr>
      <w:tr w:rsidR="00993583" w:rsidRPr="00993583" w14:paraId="447CC55F" w14:textId="77777777" w:rsidTr="000F57D9">
        <w:trPr>
          <w:trHeight w:val="226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04B91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i/>
                <w:iCs/>
                <w:lang w:eastAsia="fr-FR"/>
              </w:rPr>
              <w:t>Quercus</w:t>
            </w:r>
            <w:r w:rsidRPr="00993583">
              <w:rPr>
                <w:rFonts w:eastAsia="Times New Roman" w:cstheme="minorHAnsi"/>
                <w:lang w:eastAsia="fr-FR"/>
              </w:rPr>
              <w:t xml:space="preserve"> (deciduous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FBE4F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Fagacea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4C539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Fruit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F0475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AD3CC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C0409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3BFAF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D846D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E1A26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DE165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</w:tr>
      <w:tr w:rsidR="00993583" w:rsidRPr="00993583" w14:paraId="60CA4B87" w14:textId="77777777" w:rsidTr="000F57D9">
        <w:trPr>
          <w:trHeight w:val="248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C93A6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i/>
                <w:iCs/>
                <w:lang w:eastAsia="fr-FR"/>
              </w:rPr>
              <w:t>Quercus calliprinos</w:t>
            </w:r>
            <w:r w:rsidRPr="00993583">
              <w:rPr>
                <w:rFonts w:eastAsia="Times New Roman" w:cstheme="minorHAnsi"/>
                <w:lang w:eastAsia="fr-FR"/>
              </w:rPr>
              <w:t xml:space="preserve"> t.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8FB61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Fagacea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09B4B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Fruit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2820A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35B6D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73B5E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D45A9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64D4C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01B7A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ADA03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</w:tr>
      <w:tr w:rsidR="00993583" w:rsidRPr="00993583" w14:paraId="116995C4" w14:textId="77777777" w:rsidTr="000F57D9">
        <w:trPr>
          <w:trHeight w:val="277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05ADA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i/>
                <w:iCs/>
                <w:lang w:eastAsia="fr-FR"/>
              </w:rPr>
              <w:t>Quercus cerris</w:t>
            </w:r>
            <w:r w:rsidRPr="00993583">
              <w:rPr>
                <w:rFonts w:eastAsia="Times New Roman" w:cstheme="minorHAnsi"/>
                <w:lang w:eastAsia="fr-FR"/>
              </w:rPr>
              <w:t xml:space="preserve"> t.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A2ABF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Fagacea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6BB26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Fruit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691E0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6F585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5E387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6B325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36B15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FD9E6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71B28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</w:tr>
      <w:tr w:rsidR="00993583" w:rsidRPr="00993583" w14:paraId="5BE3024F" w14:textId="77777777" w:rsidTr="000F57D9">
        <w:trPr>
          <w:trHeight w:val="480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33794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i/>
                <w:iCs/>
                <w:lang w:eastAsia="fr-FR"/>
              </w:rPr>
              <w:t>Reseda</w:t>
            </w:r>
            <w:r w:rsidRPr="00993583">
              <w:rPr>
                <w:rFonts w:eastAsia="Times New Roman" w:cstheme="minorHAnsi"/>
                <w:lang w:eastAsia="fr-FR"/>
              </w:rPr>
              <w:t xml:space="preserve"> sp.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7E529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Resedacea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F18CF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Leaf, young shoot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7788B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857F1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2A485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E78C8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C4ACD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E7284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BF5D6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</w:tr>
      <w:tr w:rsidR="00993583" w:rsidRPr="00993583" w14:paraId="27D8BAE7" w14:textId="77777777" w:rsidTr="000F57D9">
        <w:trPr>
          <w:trHeight w:val="240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C7C5F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i/>
                <w:iCs/>
                <w:lang w:eastAsia="fr-FR"/>
              </w:rPr>
              <w:t>Rumex</w:t>
            </w:r>
            <w:r w:rsidRPr="00993583">
              <w:rPr>
                <w:rFonts w:eastAsia="Times New Roman" w:cstheme="minorHAnsi"/>
                <w:lang w:eastAsia="fr-FR"/>
              </w:rPr>
              <w:t xml:space="preserve"> sp.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C2306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Polygonacea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88735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Leaf, stem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7B08E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D092F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6227E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6347C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8446C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5D919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66334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</w:tr>
      <w:tr w:rsidR="00993583" w:rsidRPr="00993583" w14:paraId="6D484646" w14:textId="77777777" w:rsidTr="000F57D9">
        <w:trPr>
          <w:trHeight w:val="480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6F0E2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i/>
                <w:iCs/>
                <w:lang w:eastAsia="fr-FR"/>
              </w:rPr>
              <w:t>Salix</w:t>
            </w:r>
            <w:r w:rsidRPr="00993583">
              <w:rPr>
                <w:rFonts w:eastAsia="Times New Roman" w:cstheme="minorHAnsi"/>
                <w:lang w:eastAsia="fr-FR"/>
              </w:rPr>
              <w:t xml:space="preserve"> sp.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3D416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Salicacea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C1C7F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Leaf, young shoot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DF911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90593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7B0BE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448C8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8FFBD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7E2C2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2F1EF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</w:tr>
      <w:tr w:rsidR="00993583" w:rsidRPr="00993583" w14:paraId="74675A43" w14:textId="77777777" w:rsidTr="000F57D9">
        <w:trPr>
          <w:trHeight w:val="182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CCD37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i/>
                <w:iCs/>
                <w:lang w:eastAsia="fr-FR"/>
              </w:rPr>
              <w:lastRenderedPageBreak/>
              <w:t>Sanguisorba minor</w:t>
            </w:r>
            <w:r w:rsidRPr="00993583">
              <w:rPr>
                <w:rFonts w:eastAsia="Times New Roman" w:cstheme="minorHAnsi"/>
                <w:lang w:eastAsia="fr-FR"/>
              </w:rPr>
              <w:t xml:space="preserve"> t.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96C1B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Rosacea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51955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Leaf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99D56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59C59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BCD56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12F44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F0113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8E051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22F8F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</w:tr>
      <w:tr w:rsidR="00993583" w:rsidRPr="00993583" w14:paraId="3EBC23CD" w14:textId="77777777" w:rsidTr="000F57D9">
        <w:trPr>
          <w:trHeight w:val="240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EA9F6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i/>
                <w:iCs/>
                <w:lang w:eastAsia="fr-FR"/>
              </w:rPr>
              <w:t>Secale</w:t>
            </w:r>
            <w:r w:rsidRPr="00993583">
              <w:rPr>
                <w:rFonts w:eastAsia="Times New Roman" w:cstheme="minorHAnsi"/>
                <w:lang w:eastAsia="fr-FR"/>
              </w:rPr>
              <w:t xml:space="preserve"> sp.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B1251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Poacea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A8000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Seed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D39EC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3D5E0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09C42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77E6C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9C509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8AEE8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ABC72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</w:tr>
      <w:tr w:rsidR="00993583" w:rsidRPr="00993583" w14:paraId="5717A97C" w14:textId="77777777" w:rsidTr="000F57D9">
        <w:trPr>
          <w:trHeight w:val="480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646C3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i/>
                <w:iCs/>
                <w:lang w:eastAsia="fr-FR"/>
              </w:rPr>
              <w:t>Sedum</w:t>
            </w:r>
            <w:r w:rsidRPr="00993583">
              <w:rPr>
                <w:rFonts w:eastAsia="Times New Roman" w:cstheme="minorHAnsi"/>
                <w:lang w:eastAsia="fr-FR"/>
              </w:rPr>
              <w:t xml:space="preserve"> t.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59822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Crassulacea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A1C67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Flower, young shoot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08345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8BE9D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570FD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C7FBD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D49BA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25D22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B9ECC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</w:tr>
      <w:tr w:rsidR="00993583" w:rsidRPr="00993583" w14:paraId="46F97D26" w14:textId="77777777" w:rsidTr="000F57D9">
        <w:trPr>
          <w:trHeight w:val="240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DEEC9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i/>
                <w:iCs/>
                <w:lang w:eastAsia="fr-FR"/>
              </w:rPr>
              <w:t>Silene</w:t>
            </w:r>
            <w:r w:rsidRPr="00993583">
              <w:rPr>
                <w:rFonts w:eastAsia="Times New Roman" w:cstheme="minorHAnsi"/>
                <w:lang w:eastAsia="fr-FR"/>
              </w:rPr>
              <w:t xml:space="preserve"> t.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E6EB6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Caryophyllacea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9FFDB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Leaf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92FD3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CA57E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5A592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DA0DD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11B6C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5CF9B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A5130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</w:tr>
      <w:tr w:rsidR="00993583" w:rsidRPr="00993583" w14:paraId="1CDB7F0C" w14:textId="77777777" w:rsidTr="000F57D9">
        <w:trPr>
          <w:trHeight w:val="240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2E50E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i/>
                <w:iCs/>
                <w:lang w:eastAsia="fr-FR"/>
              </w:rPr>
              <w:t>Sinapis</w:t>
            </w:r>
            <w:r w:rsidRPr="00993583">
              <w:rPr>
                <w:rFonts w:eastAsia="Times New Roman" w:cstheme="minorHAnsi"/>
                <w:lang w:eastAsia="fr-FR"/>
              </w:rPr>
              <w:t xml:space="preserve"> t.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A4A83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Brassicacea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96A50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Seed, leaf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08063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A4396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FA171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13EA0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C3A0C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BA17F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F5563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</w:tr>
      <w:tr w:rsidR="00993583" w:rsidRPr="00993583" w14:paraId="0805A2EF" w14:textId="77777777" w:rsidTr="000F57D9">
        <w:trPr>
          <w:trHeight w:val="322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5BF29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i/>
                <w:iCs/>
                <w:lang w:eastAsia="fr-FR"/>
              </w:rPr>
            </w:pPr>
            <w:r w:rsidRPr="00993583">
              <w:rPr>
                <w:rFonts w:eastAsia="Times New Roman" w:cstheme="minorHAnsi"/>
                <w:i/>
                <w:iCs/>
                <w:lang w:eastAsia="fr-FR"/>
              </w:rPr>
              <w:t>Sparganium-Typh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34C88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Sparganiacea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BBF91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Root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1066D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05AE5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BA7C1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F8987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BE7E6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C0C97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BD2E0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</w:tr>
      <w:tr w:rsidR="00993583" w:rsidRPr="00993583" w14:paraId="207D27E4" w14:textId="77777777" w:rsidTr="000F57D9">
        <w:trPr>
          <w:trHeight w:val="480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87035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i/>
                <w:iCs/>
                <w:lang w:eastAsia="fr-FR"/>
              </w:rPr>
              <w:t>Stachys</w:t>
            </w:r>
            <w:r w:rsidRPr="00993583">
              <w:rPr>
                <w:rFonts w:eastAsia="Times New Roman" w:cstheme="minorHAnsi"/>
                <w:lang w:eastAsia="fr-FR"/>
              </w:rPr>
              <w:t xml:space="preserve"> t.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582BD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Lamiaceaea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54C33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Young shoot, leaf, flower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91B91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357C1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A44EE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332AF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C1D58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E9488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4FDE6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</w:tr>
      <w:tr w:rsidR="00993583" w:rsidRPr="00993583" w14:paraId="5E947641" w14:textId="77777777" w:rsidTr="000F57D9">
        <w:trPr>
          <w:trHeight w:val="480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0064E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i/>
                <w:iCs/>
                <w:lang w:eastAsia="fr-FR"/>
              </w:rPr>
              <w:t>Stellaria</w:t>
            </w:r>
            <w:r w:rsidRPr="00993583">
              <w:rPr>
                <w:rFonts w:eastAsia="Times New Roman" w:cstheme="minorHAnsi"/>
                <w:lang w:eastAsia="fr-FR"/>
              </w:rPr>
              <w:t xml:space="preserve"> t.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ECC2E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Caryophyllacea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BE5A3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Young shoot, leaf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591D5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85658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55021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FB385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6AB44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52126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599A6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</w:tr>
      <w:tr w:rsidR="00993583" w:rsidRPr="00993583" w14:paraId="1DBA3A72" w14:textId="77777777" w:rsidTr="000F57D9">
        <w:trPr>
          <w:trHeight w:val="480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98CAF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i/>
                <w:iCs/>
                <w:lang w:eastAsia="fr-FR"/>
              </w:rPr>
              <w:t>Tilia</w:t>
            </w:r>
            <w:r w:rsidRPr="00993583">
              <w:rPr>
                <w:rFonts w:eastAsia="Times New Roman" w:cstheme="minorHAnsi"/>
                <w:lang w:eastAsia="fr-FR"/>
              </w:rPr>
              <w:t xml:space="preserve"> sp.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6CCB9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Tiliacea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8A30F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Young leaf, Flower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4512F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B7701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12FD1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41F38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E8D52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064CB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7B011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</w:tr>
      <w:tr w:rsidR="00993583" w:rsidRPr="00993583" w14:paraId="7A178F64" w14:textId="77777777" w:rsidTr="000F57D9">
        <w:trPr>
          <w:trHeight w:val="240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0D8B8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i/>
                <w:iCs/>
                <w:lang w:eastAsia="fr-FR"/>
              </w:rPr>
              <w:t>Typha</w:t>
            </w:r>
            <w:r w:rsidRPr="00993583">
              <w:rPr>
                <w:rFonts w:eastAsia="Times New Roman" w:cstheme="minorHAnsi"/>
                <w:lang w:eastAsia="fr-FR"/>
              </w:rPr>
              <w:t xml:space="preserve"> sp.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6D23F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Typhacea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CBF0F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Shoot, rhizome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A8C2B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05924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875F2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1A3C7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4BB46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125D3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4EEBC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</w:tr>
      <w:tr w:rsidR="00993583" w:rsidRPr="00993583" w14:paraId="00DE9602" w14:textId="77777777" w:rsidTr="000F57D9">
        <w:trPr>
          <w:trHeight w:val="240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4DB26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i/>
                <w:iCs/>
                <w:lang w:eastAsia="fr-FR"/>
              </w:rPr>
              <w:t>Ulmus</w:t>
            </w:r>
            <w:r w:rsidRPr="00993583">
              <w:rPr>
                <w:rFonts w:eastAsia="Times New Roman" w:cstheme="minorHAnsi"/>
                <w:lang w:eastAsia="fr-FR"/>
              </w:rPr>
              <w:t xml:space="preserve"> sp.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82955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Ulmacea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66457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Leaf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43BDE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97A76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BA6EF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FDCC9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6138A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86D2D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11B3C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</w:tr>
      <w:tr w:rsidR="00993583" w:rsidRPr="00993583" w14:paraId="430DF024" w14:textId="77777777" w:rsidTr="000F57D9">
        <w:trPr>
          <w:trHeight w:val="240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D6998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i/>
                <w:iCs/>
                <w:lang w:eastAsia="fr-FR"/>
              </w:rPr>
              <w:t>Valeriana</w:t>
            </w:r>
            <w:r w:rsidRPr="00993583">
              <w:rPr>
                <w:rFonts w:eastAsia="Times New Roman" w:cstheme="minorHAnsi"/>
                <w:lang w:eastAsia="fr-FR"/>
              </w:rPr>
              <w:t xml:space="preserve"> sp.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8E621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Valerianacea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15362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Leaf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8B6D0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A05BB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AAB4D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A970A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15451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C80AB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0E068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</w:tr>
      <w:tr w:rsidR="00993583" w:rsidRPr="00993583" w14:paraId="0C388950" w14:textId="77777777" w:rsidTr="000F57D9">
        <w:trPr>
          <w:trHeight w:val="240"/>
        </w:trPr>
        <w:tc>
          <w:tcPr>
            <w:tcW w:w="407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C26062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Sum of tree &amp; herb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85822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27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9E39A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69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D36DA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E33F8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C84B6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C2F3C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CC0AD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</w:tr>
      <w:tr w:rsidR="00993583" w:rsidRPr="00993583" w14:paraId="2ADB8C45" w14:textId="77777777" w:rsidTr="000F57D9">
        <w:trPr>
          <w:trHeight w:val="240"/>
        </w:trPr>
        <w:tc>
          <w:tcPr>
            <w:tcW w:w="407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F87B15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% of tree &amp; herb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6B73C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28.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05422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71.9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8864C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50BD1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334A7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7E1CD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E6E55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 </w:t>
            </w:r>
          </w:p>
        </w:tc>
      </w:tr>
      <w:tr w:rsidR="00993583" w:rsidRPr="00993583" w14:paraId="3001730A" w14:textId="77777777" w:rsidTr="000F57D9">
        <w:trPr>
          <w:trHeight w:val="240"/>
        </w:trPr>
        <w:tc>
          <w:tcPr>
            <w:tcW w:w="505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A1014B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Sum of biological organ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B6600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77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4D9FA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8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B2CB3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3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EC9E8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4C54A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1</w:t>
            </w:r>
          </w:p>
        </w:tc>
      </w:tr>
      <w:tr w:rsidR="00993583" w:rsidRPr="00993583" w14:paraId="469783A7" w14:textId="77777777" w:rsidTr="000F57D9">
        <w:trPr>
          <w:trHeight w:val="240"/>
        </w:trPr>
        <w:tc>
          <w:tcPr>
            <w:tcW w:w="505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A7013A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% of biological organ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6E98F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5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AE47A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1.9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BC169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19.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7AF9D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9.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8E50A" w14:textId="77777777" w:rsidR="00993583" w:rsidRPr="00993583" w:rsidRDefault="00993583" w:rsidP="00993583">
            <w:pPr>
              <w:widowControl w:val="0"/>
              <w:jc w:val="both"/>
              <w:rPr>
                <w:rFonts w:eastAsia="Times New Roman" w:cstheme="minorHAnsi"/>
                <w:lang w:eastAsia="fr-FR"/>
              </w:rPr>
            </w:pPr>
            <w:r w:rsidRPr="00993583">
              <w:rPr>
                <w:rFonts w:eastAsia="Times New Roman" w:cstheme="minorHAnsi"/>
                <w:lang w:eastAsia="fr-FR"/>
              </w:rPr>
              <w:t>7.3</w:t>
            </w:r>
          </w:p>
        </w:tc>
      </w:tr>
    </w:tbl>
    <w:p w14:paraId="3DA28166" w14:textId="77777777" w:rsidR="00993583" w:rsidRPr="00993583" w:rsidRDefault="00993583" w:rsidP="00993583">
      <w:pPr>
        <w:widowControl w:val="0"/>
        <w:jc w:val="both"/>
        <w:rPr>
          <w:rFonts w:eastAsia="Times New Roman" w:cstheme="minorHAnsi"/>
          <w:lang w:val="en-US" w:eastAsia="fr-FR"/>
        </w:rPr>
      </w:pPr>
      <w:r w:rsidRPr="00993583">
        <w:rPr>
          <w:rFonts w:eastAsia="Times New Roman" w:cstheme="minorHAnsi"/>
          <w:lang w:val="en-US" w:eastAsia="fr-FR"/>
        </w:rPr>
        <w:t>Supplementary Table 5: Table of potentially edible plants identified in the pollen assemblages of Acıgöl. The systematic is from Cronquist</w:t>
      </w:r>
      <w:r w:rsidRPr="00993583">
        <w:rPr>
          <w:rFonts w:eastAsia="Times New Roman" w:cstheme="minorHAnsi"/>
          <w:vertAlign w:val="superscript"/>
          <w:lang w:val="en-US" w:eastAsia="fr-FR"/>
        </w:rPr>
        <w:t>28</w:t>
      </w:r>
      <w:r w:rsidRPr="00993583">
        <w:rPr>
          <w:rFonts w:eastAsia="Times New Roman" w:cstheme="minorHAnsi"/>
          <w:lang w:val="en-US" w:eastAsia="fr-FR"/>
        </w:rPr>
        <w:t>. Edible organs of the plants are from Couplan</w:t>
      </w:r>
      <w:r w:rsidRPr="00993583">
        <w:rPr>
          <w:rFonts w:eastAsia="Times New Roman" w:cstheme="minorHAnsi"/>
          <w:vertAlign w:val="superscript"/>
          <w:lang w:val="en-US" w:eastAsia="fr-FR"/>
        </w:rPr>
        <w:t>29</w:t>
      </w:r>
      <w:r w:rsidRPr="00993583">
        <w:rPr>
          <w:rFonts w:eastAsia="Times New Roman" w:cstheme="minorHAnsi"/>
          <w:lang w:val="en-US" w:eastAsia="fr-FR"/>
        </w:rPr>
        <w:t xml:space="preserve"> and Bonnier and Douin</w:t>
      </w:r>
      <w:r w:rsidRPr="00993583">
        <w:rPr>
          <w:rFonts w:eastAsia="Times New Roman" w:cstheme="minorHAnsi"/>
          <w:vertAlign w:val="superscript"/>
          <w:lang w:val="en-US" w:eastAsia="fr-FR"/>
        </w:rPr>
        <w:t>30</w:t>
      </w:r>
      <w:r w:rsidRPr="00993583">
        <w:rPr>
          <w:rFonts w:eastAsia="Times New Roman" w:cstheme="minorHAnsi"/>
          <w:lang w:val="en-US" w:eastAsia="fr-FR"/>
        </w:rPr>
        <w:t>.</w:t>
      </w:r>
    </w:p>
    <w:p w14:paraId="7FB68C50" w14:textId="1931DB5E" w:rsidR="00993583" w:rsidRPr="00993583" w:rsidRDefault="00993583">
      <w:pPr>
        <w:rPr>
          <w:lang w:val="en-US"/>
        </w:rPr>
      </w:pPr>
    </w:p>
    <w:p w14:paraId="28B953D5" w14:textId="77777777" w:rsidR="00993583" w:rsidRPr="00993583" w:rsidRDefault="00993583">
      <w:pPr>
        <w:rPr>
          <w:lang w:val="en-US"/>
        </w:rPr>
      </w:pPr>
    </w:p>
    <w:sectPr w:rsidR="00993583" w:rsidRPr="009935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583"/>
    <w:rsid w:val="0087473C"/>
    <w:rsid w:val="00993583"/>
    <w:rsid w:val="00B40A35"/>
    <w:rsid w:val="00D30D65"/>
    <w:rsid w:val="00F42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743DB5"/>
  <w15:chartTrackingRefBased/>
  <w15:docId w15:val="{7F6B3DE3-C12D-4235-B911-1363C3CD2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0A35"/>
  </w:style>
  <w:style w:type="paragraph" w:styleId="Titre1">
    <w:name w:val="heading 1"/>
    <w:basedOn w:val="Normal"/>
    <w:next w:val="Normal"/>
    <w:link w:val="Titre1Car"/>
    <w:uiPriority w:val="9"/>
    <w:qFormat/>
    <w:rsid w:val="00B40A35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B40A35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B40A35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40A3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B40A3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40A35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40A35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40A35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40A35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40A35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Titre2Car">
    <w:name w:val="Titre 2 Car"/>
    <w:basedOn w:val="Policepardfaut"/>
    <w:link w:val="Titre2"/>
    <w:uiPriority w:val="9"/>
    <w:rsid w:val="00B40A3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rsid w:val="00B40A35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B40A35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9"/>
    <w:semiHidden/>
    <w:rsid w:val="00B40A35"/>
    <w:rPr>
      <w:rFonts w:asciiTheme="majorHAnsi" w:eastAsiaTheme="majorEastAsia" w:hAnsiTheme="majorHAnsi" w:cstheme="majorBidi"/>
      <w:caps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B40A35"/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character" w:customStyle="1" w:styleId="Titre7Car">
    <w:name w:val="Titre 7 Car"/>
    <w:basedOn w:val="Policepardfaut"/>
    <w:link w:val="Titre7"/>
    <w:uiPriority w:val="9"/>
    <w:semiHidden/>
    <w:rsid w:val="00B40A35"/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character" w:customStyle="1" w:styleId="Titre8Car">
    <w:name w:val="Titre 8 Car"/>
    <w:basedOn w:val="Policepardfaut"/>
    <w:link w:val="Titre8"/>
    <w:uiPriority w:val="9"/>
    <w:semiHidden/>
    <w:rsid w:val="00B40A35"/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character" w:customStyle="1" w:styleId="Titre9Car">
    <w:name w:val="Titre 9 Car"/>
    <w:basedOn w:val="Policepardfaut"/>
    <w:link w:val="Titre9"/>
    <w:uiPriority w:val="9"/>
    <w:semiHidden/>
    <w:rsid w:val="00B40A35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Lgende">
    <w:name w:val="caption"/>
    <w:basedOn w:val="Normal"/>
    <w:next w:val="Normal"/>
    <w:uiPriority w:val="35"/>
    <w:unhideWhenUsed/>
    <w:qFormat/>
    <w:rsid w:val="00B40A35"/>
    <w:pPr>
      <w:spacing w:line="240" w:lineRule="auto"/>
    </w:pPr>
    <w:rPr>
      <w:b/>
      <w:bCs/>
      <w:smallCaps/>
      <w:color w:val="44546A" w:themeColor="text2"/>
    </w:rPr>
  </w:style>
  <w:style w:type="paragraph" w:styleId="Titre">
    <w:name w:val="Title"/>
    <w:basedOn w:val="Normal"/>
    <w:next w:val="Normal"/>
    <w:link w:val="TitreCar"/>
    <w:uiPriority w:val="10"/>
    <w:qFormat/>
    <w:rsid w:val="00B40A35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reCar">
    <w:name w:val="Titre Car"/>
    <w:basedOn w:val="Policepardfaut"/>
    <w:link w:val="Titre"/>
    <w:uiPriority w:val="10"/>
    <w:rsid w:val="00B40A35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40A35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B40A35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lev">
    <w:name w:val="Strong"/>
    <w:basedOn w:val="Policepardfaut"/>
    <w:uiPriority w:val="22"/>
    <w:qFormat/>
    <w:rsid w:val="00B40A35"/>
    <w:rPr>
      <w:b/>
      <w:bCs/>
    </w:rPr>
  </w:style>
  <w:style w:type="character" w:styleId="Accentuation">
    <w:name w:val="Emphasis"/>
    <w:basedOn w:val="Policepardfaut"/>
    <w:uiPriority w:val="20"/>
    <w:qFormat/>
    <w:rsid w:val="00B40A35"/>
    <w:rPr>
      <w:i/>
      <w:iCs/>
    </w:rPr>
  </w:style>
  <w:style w:type="paragraph" w:styleId="Sansinterligne">
    <w:name w:val="No Spacing"/>
    <w:uiPriority w:val="1"/>
    <w:qFormat/>
    <w:rsid w:val="00B40A35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B40A35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B40A35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CitationCar">
    <w:name w:val="Citation Car"/>
    <w:basedOn w:val="Policepardfaut"/>
    <w:link w:val="Citation"/>
    <w:uiPriority w:val="29"/>
    <w:rsid w:val="00B40A35"/>
    <w:rPr>
      <w:color w:val="44546A" w:themeColor="text2"/>
      <w:sz w:val="24"/>
      <w:szCs w:val="24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40A35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40A35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Accentuationlgre">
    <w:name w:val="Subtle Emphasis"/>
    <w:basedOn w:val="Policepardfaut"/>
    <w:uiPriority w:val="19"/>
    <w:qFormat/>
    <w:rsid w:val="00B40A35"/>
    <w:rPr>
      <w:i/>
      <w:iCs/>
      <w:color w:val="595959" w:themeColor="text1" w:themeTint="A6"/>
    </w:rPr>
  </w:style>
  <w:style w:type="character" w:styleId="Accentuationintense">
    <w:name w:val="Intense Emphasis"/>
    <w:basedOn w:val="Policepardfaut"/>
    <w:uiPriority w:val="21"/>
    <w:qFormat/>
    <w:rsid w:val="00B40A35"/>
    <w:rPr>
      <w:b/>
      <w:bCs/>
      <w:i/>
      <w:iCs/>
    </w:rPr>
  </w:style>
  <w:style w:type="character" w:styleId="Rfrencelgre">
    <w:name w:val="Subtle Reference"/>
    <w:basedOn w:val="Policepardfaut"/>
    <w:uiPriority w:val="31"/>
    <w:qFormat/>
    <w:rsid w:val="00B40A35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Rfrenceintense">
    <w:name w:val="Intense Reference"/>
    <w:basedOn w:val="Policepardfaut"/>
    <w:uiPriority w:val="32"/>
    <w:qFormat/>
    <w:rsid w:val="00B40A35"/>
    <w:rPr>
      <w:b/>
      <w:bCs/>
      <w:smallCaps/>
      <w:color w:val="44546A" w:themeColor="text2"/>
      <w:u w:val="single"/>
    </w:rPr>
  </w:style>
  <w:style w:type="character" w:styleId="Titredulivre">
    <w:name w:val="Book Title"/>
    <w:basedOn w:val="Policepardfaut"/>
    <w:uiPriority w:val="33"/>
    <w:qFormat/>
    <w:rsid w:val="00B40A35"/>
    <w:rPr>
      <w:b/>
      <w:bCs/>
      <w:smallCaps/>
      <w:spacing w:val="10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B40A35"/>
    <w:pPr>
      <w:outlineLvl w:val="9"/>
    </w:pPr>
  </w:style>
  <w:style w:type="numbering" w:customStyle="1" w:styleId="Aucuneliste1">
    <w:name w:val="Aucune liste1"/>
    <w:next w:val="Aucuneliste"/>
    <w:uiPriority w:val="99"/>
    <w:semiHidden/>
    <w:unhideWhenUsed/>
    <w:rsid w:val="00993583"/>
  </w:style>
  <w:style w:type="character" w:styleId="Marquedecommentaire">
    <w:name w:val="annotation reference"/>
    <w:basedOn w:val="Policepardfaut"/>
    <w:uiPriority w:val="99"/>
    <w:semiHidden/>
    <w:unhideWhenUsed/>
    <w:rsid w:val="0099358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993583"/>
    <w:pPr>
      <w:spacing w:line="240" w:lineRule="auto"/>
      <w:jc w:val="both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9358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9358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93583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93583"/>
    <w:pPr>
      <w:spacing w:after="0" w:line="240" w:lineRule="auto"/>
      <w:jc w:val="both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93583"/>
    <w:rPr>
      <w:rFonts w:ascii="Segoe UI" w:hAnsi="Segoe UI" w:cs="Segoe UI"/>
      <w:sz w:val="18"/>
      <w:szCs w:val="18"/>
    </w:rPr>
  </w:style>
  <w:style w:type="paragraph" w:styleId="TM1">
    <w:name w:val="toc 1"/>
    <w:basedOn w:val="Normal"/>
    <w:next w:val="Normal"/>
    <w:autoRedefine/>
    <w:uiPriority w:val="39"/>
    <w:unhideWhenUsed/>
    <w:rsid w:val="00993583"/>
    <w:pPr>
      <w:spacing w:after="100"/>
      <w:jc w:val="both"/>
    </w:pPr>
  </w:style>
  <w:style w:type="paragraph" w:styleId="TM2">
    <w:name w:val="toc 2"/>
    <w:basedOn w:val="Normal"/>
    <w:next w:val="Normal"/>
    <w:autoRedefine/>
    <w:uiPriority w:val="39"/>
    <w:unhideWhenUsed/>
    <w:rsid w:val="00993583"/>
    <w:pPr>
      <w:spacing w:after="100"/>
      <w:ind w:left="220"/>
      <w:jc w:val="both"/>
    </w:pPr>
  </w:style>
  <w:style w:type="character" w:styleId="Lienhypertexte">
    <w:name w:val="Hyperlink"/>
    <w:basedOn w:val="Policepardfaut"/>
    <w:uiPriority w:val="99"/>
    <w:unhideWhenUsed/>
    <w:rsid w:val="00993583"/>
    <w:rPr>
      <w:color w:val="0563C1" w:themeColor="hyperlink"/>
      <w:u w:val="single"/>
    </w:rPr>
  </w:style>
  <w:style w:type="paragraph" w:styleId="TM3">
    <w:name w:val="toc 3"/>
    <w:basedOn w:val="Normal"/>
    <w:next w:val="Normal"/>
    <w:autoRedefine/>
    <w:uiPriority w:val="39"/>
    <w:unhideWhenUsed/>
    <w:rsid w:val="00993583"/>
    <w:pPr>
      <w:spacing w:after="100"/>
      <w:ind w:left="440"/>
      <w:jc w:val="both"/>
    </w:pPr>
  </w:style>
  <w:style w:type="paragraph" w:styleId="En-tte">
    <w:name w:val="header"/>
    <w:basedOn w:val="Normal"/>
    <w:link w:val="En-tteCar"/>
    <w:uiPriority w:val="99"/>
    <w:unhideWhenUsed/>
    <w:rsid w:val="00993583"/>
    <w:pPr>
      <w:tabs>
        <w:tab w:val="center" w:pos="4536"/>
        <w:tab w:val="right" w:pos="9072"/>
      </w:tabs>
      <w:spacing w:after="0" w:line="240" w:lineRule="auto"/>
      <w:jc w:val="both"/>
    </w:pPr>
  </w:style>
  <w:style w:type="character" w:customStyle="1" w:styleId="En-tteCar">
    <w:name w:val="En-tête Car"/>
    <w:basedOn w:val="Policepardfaut"/>
    <w:link w:val="En-tte"/>
    <w:uiPriority w:val="99"/>
    <w:rsid w:val="00993583"/>
  </w:style>
  <w:style w:type="paragraph" w:styleId="Pieddepage">
    <w:name w:val="footer"/>
    <w:basedOn w:val="Normal"/>
    <w:link w:val="PieddepageCar"/>
    <w:uiPriority w:val="99"/>
    <w:unhideWhenUsed/>
    <w:rsid w:val="00993583"/>
    <w:pPr>
      <w:tabs>
        <w:tab w:val="center" w:pos="4536"/>
        <w:tab w:val="right" w:pos="9072"/>
      </w:tabs>
      <w:spacing w:after="0" w:line="240" w:lineRule="auto"/>
      <w:jc w:val="both"/>
    </w:pPr>
  </w:style>
  <w:style w:type="character" w:customStyle="1" w:styleId="PieddepageCar">
    <w:name w:val="Pied de page Car"/>
    <w:basedOn w:val="Policepardfaut"/>
    <w:link w:val="Pieddepage"/>
    <w:uiPriority w:val="99"/>
    <w:rsid w:val="00993583"/>
  </w:style>
  <w:style w:type="character" w:customStyle="1" w:styleId="Mentionnonrsolue1">
    <w:name w:val="Mention non résolue1"/>
    <w:basedOn w:val="Policepardfaut"/>
    <w:uiPriority w:val="99"/>
    <w:semiHidden/>
    <w:unhideWhenUsed/>
    <w:rsid w:val="00993583"/>
    <w:rPr>
      <w:color w:val="808080"/>
      <w:shd w:val="clear" w:color="auto" w:fill="E6E6E6"/>
    </w:rPr>
  </w:style>
  <w:style w:type="table" w:styleId="Grilledutableau">
    <w:name w:val="Table Grid"/>
    <w:basedOn w:val="TableauNormal"/>
    <w:uiPriority w:val="39"/>
    <w:rsid w:val="009935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tionnonrsolue2">
    <w:name w:val="Mention non résolue2"/>
    <w:basedOn w:val="Policepardfaut"/>
    <w:uiPriority w:val="99"/>
    <w:semiHidden/>
    <w:unhideWhenUsed/>
    <w:rsid w:val="00993583"/>
    <w:rPr>
      <w:color w:val="605E5C"/>
      <w:shd w:val="clear" w:color="auto" w:fill="E1DFDD"/>
    </w:rPr>
  </w:style>
  <w:style w:type="character" w:styleId="Numrodeligne">
    <w:name w:val="line number"/>
    <w:basedOn w:val="Policepardfaut"/>
    <w:uiPriority w:val="99"/>
    <w:semiHidden/>
    <w:unhideWhenUsed/>
    <w:rsid w:val="00993583"/>
  </w:style>
  <w:style w:type="character" w:styleId="Mentionnonrsolue">
    <w:name w:val="Unresolved Mention"/>
    <w:basedOn w:val="Policepardfaut"/>
    <w:uiPriority w:val="99"/>
    <w:semiHidden/>
    <w:unhideWhenUsed/>
    <w:rsid w:val="00993583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Policepardfaut"/>
    <w:rsid w:val="00993583"/>
  </w:style>
  <w:style w:type="paragraph" w:styleId="NormalWeb">
    <w:name w:val="Normal (Web)"/>
    <w:basedOn w:val="Normal"/>
    <w:uiPriority w:val="99"/>
    <w:semiHidden/>
    <w:unhideWhenUsed/>
    <w:rsid w:val="009935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enhypertextesuivivisit">
    <w:name w:val="FollowedHyperlink"/>
    <w:basedOn w:val="Policepardfaut"/>
    <w:uiPriority w:val="99"/>
    <w:semiHidden/>
    <w:unhideWhenUsed/>
    <w:rsid w:val="00993583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9935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font5">
    <w:name w:val="font5"/>
    <w:basedOn w:val="Normal"/>
    <w:rsid w:val="00993583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8"/>
      <w:szCs w:val="18"/>
      <w:lang w:eastAsia="fr-FR"/>
    </w:rPr>
  </w:style>
  <w:style w:type="paragraph" w:customStyle="1" w:styleId="font6">
    <w:name w:val="font6"/>
    <w:basedOn w:val="Normal"/>
    <w:rsid w:val="00993583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sz w:val="18"/>
      <w:szCs w:val="18"/>
      <w:lang w:eastAsia="fr-FR"/>
    </w:rPr>
  </w:style>
  <w:style w:type="paragraph" w:customStyle="1" w:styleId="xl65">
    <w:name w:val="xl65"/>
    <w:basedOn w:val="Normal"/>
    <w:rsid w:val="009935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fr-FR"/>
    </w:rPr>
  </w:style>
  <w:style w:type="paragraph" w:customStyle="1" w:styleId="xl66">
    <w:name w:val="xl66"/>
    <w:basedOn w:val="Normal"/>
    <w:rsid w:val="009935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fr-FR"/>
    </w:rPr>
  </w:style>
  <w:style w:type="paragraph" w:customStyle="1" w:styleId="xl67">
    <w:name w:val="xl67"/>
    <w:basedOn w:val="Normal"/>
    <w:rsid w:val="009935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fr-FR"/>
    </w:rPr>
  </w:style>
  <w:style w:type="paragraph" w:customStyle="1" w:styleId="xl68">
    <w:name w:val="xl68"/>
    <w:basedOn w:val="Normal"/>
    <w:rsid w:val="009935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fr-FR"/>
    </w:rPr>
  </w:style>
  <w:style w:type="paragraph" w:customStyle="1" w:styleId="xl69">
    <w:name w:val="xl69"/>
    <w:basedOn w:val="Normal"/>
    <w:rsid w:val="009935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70">
    <w:name w:val="xl70"/>
    <w:basedOn w:val="Normal"/>
    <w:rsid w:val="009935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71">
    <w:name w:val="xl71"/>
    <w:basedOn w:val="Normal"/>
    <w:rsid w:val="009935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72">
    <w:name w:val="xl72"/>
    <w:basedOn w:val="Normal"/>
    <w:rsid w:val="009935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73">
    <w:name w:val="xl73"/>
    <w:basedOn w:val="Normal"/>
    <w:rsid w:val="009935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74">
    <w:name w:val="xl74"/>
    <w:basedOn w:val="Normal"/>
    <w:rsid w:val="009935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75">
    <w:name w:val="xl75"/>
    <w:basedOn w:val="Normal"/>
    <w:rsid w:val="009935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fr-FR"/>
    </w:rPr>
  </w:style>
  <w:style w:type="paragraph" w:customStyle="1" w:styleId="xl76">
    <w:name w:val="xl76"/>
    <w:basedOn w:val="Normal"/>
    <w:rsid w:val="00993583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77">
    <w:name w:val="xl77"/>
    <w:basedOn w:val="Normal"/>
    <w:rsid w:val="0099358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78">
    <w:name w:val="xl78"/>
    <w:basedOn w:val="Normal"/>
    <w:rsid w:val="00993583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79">
    <w:name w:val="xl79"/>
    <w:basedOn w:val="Normal"/>
    <w:rsid w:val="009935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78</Words>
  <Characters>4281</Characters>
  <Application>Microsoft Office Word</Application>
  <DocSecurity>0</DocSecurity>
  <Lines>35</Lines>
  <Paragraphs>10</Paragraphs>
  <ScaleCrop>false</ScaleCrop>
  <Company/>
  <LinksUpToDate>false</LinksUpToDate>
  <CharactersWithSpaces>5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érie Andrieu-Ponel</dc:creator>
  <cp:keywords/>
  <dc:description/>
  <cp:lastModifiedBy>Valérie Andrieu-Ponel</cp:lastModifiedBy>
  <cp:revision>1</cp:revision>
  <dcterms:created xsi:type="dcterms:W3CDTF">2021-01-12T14:36:00Z</dcterms:created>
  <dcterms:modified xsi:type="dcterms:W3CDTF">2021-01-12T14:37:00Z</dcterms:modified>
</cp:coreProperties>
</file>